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A17EB7" w14:textId="77777777" w:rsidR="00B55C58" w:rsidRDefault="00CF38E6" w:rsidP="00321F2A">
      <w:r>
        <w:t>Additional file 1</w:t>
      </w:r>
    </w:p>
    <w:p w14:paraId="3A871D41" w14:textId="77777777" w:rsidR="00321F2A" w:rsidRPr="00F43A61" w:rsidRDefault="00B55C58" w:rsidP="00321F2A">
      <w:r>
        <w:t xml:space="preserve">Table S1 </w:t>
      </w:r>
      <w:bookmarkStart w:id="0" w:name="_GoBack"/>
      <w:bookmarkEnd w:id="0"/>
      <w:r w:rsidR="00321F2A" w:rsidRPr="00F43A61">
        <w:t xml:space="preserve">Research </w:t>
      </w:r>
      <w:r w:rsidR="00321F2A">
        <w:t>question using PICOS structure</w:t>
      </w:r>
    </w:p>
    <w:p w14:paraId="6C7A1A3B" w14:textId="77777777" w:rsidR="00321F2A" w:rsidRPr="000A72E5" w:rsidRDefault="00321F2A" w:rsidP="00321F2A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09"/>
        <w:gridCol w:w="7047"/>
      </w:tblGrid>
      <w:tr w:rsidR="00321F2A" w14:paraId="43B80FAA" w14:textId="77777777" w:rsidTr="009829A9">
        <w:tc>
          <w:tcPr>
            <w:tcW w:w="1809" w:type="dxa"/>
          </w:tcPr>
          <w:p w14:paraId="234D3E8C" w14:textId="77777777" w:rsidR="00321F2A" w:rsidRPr="003E4C23" w:rsidRDefault="00321F2A" w:rsidP="009829A9">
            <w:pPr>
              <w:spacing w:before="120" w:after="120"/>
              <w:rPr>
                <w:b/>
              </w:rPr>
            </w:pPr>
            <w:r w:rsidRPr="003E4C23">
              <w:rPr>
                <w:b/>
              </w:rPr>
              <w:t>Population</w:t>
            </w:r>
          </w:p>
        </w:tc>
        <w:tc>
          <w:tcPr>
            <w:tcW w:w="7047" w:type="dxa"/>
          </w:tcPr>
          <w:p w14:paraId="6565571A" w14:textId="77777777" w:rsidR="00321F2A" w:rsidRPr="000A72E5" w:rsidRDefault="00321F2A" w:rsidP="009829A9">
            <w:pPr>
              <w:spacing w:before="120" w:after="120"/>
            </w:pPr>
            <w:r w:rsidRPr="000A72E5">
              <w:t>Critically ill patients diagnosed with sepsis, severe sepsis, septic shock, or disseminated intravascular coagulation due to infection</w:t>
            </w:r>
          </w:p>
          <w:p w14:paraId="7BCB5CE7" w14:textId="77777777" w:rsidR="00321F2A" w:rsidRPr="003E4C23" w:rsidRDefault="00321F2A" w:rsidP="00321F2A">
            <w:pPr>
              <w:pStyle w:val="ListParagraph"/>
              <w:numPr>
                <w:ilvl w:val="0"/>
                <w:numId w:val="5"/>
              </w:numPr>
              <w:spacing w:before="120" w:after="120"/>
              <w:contextualSpacing/>
              <w:rPr>
                <w:rFonts w:ascii="Times New Roman" w:hAnsi="Times New Roman"/>
              </w:rPr>
            </w:pPr>
            <w:r w:rsidRPr="003E4C23">
              <w:rPr>
                <w:rFonts w:ascii="Times New Roman" w:hAnsi="Times New Roman"/>
              </w:rPr>
              <w:t>Both adults and children will be included</w:t>
            </w:r>
          </w:p>
        </w:tc>
      </w:tr>
      <w:tr w:rsidR="00321F2A" w14:paraId="1E903F1A" w14:textId="77777777" w:rsidTr="009829A9">
        <w:tc>
          <w:tcPr>
            <w:tcW w:w="1809" w:type="dxa"/>
          </w:tcPr>
          <w:p w14:paraId="073DCF71" w14:textId="77777777" w:rsidR="00321F2A" w:rsidRPr="003E4C23" w:rsidRDefault="00321F2A" w:rsidP="009829A9">
            <w:pPr>
              <w:spacing w:before="120" w:after="120"/>
              <w:rPr>
                <w:b/>
              </w:rPr>
            </w:pPr>
            <w:r w:rsidRPr="003E4C23">
              <w:rPr>
                <w:b/>
              </w:rPr>
              <w:t>Intervention</w:t>
            </w:r>
          </w:p>
        </w:tc>
        <w:tc>
          <w:tcPr>
            <w:tcW w:w="7047" w:type="dxa"/>
          </w:tcPr>
          <w:p w14:paraId="694BDDFE" w14:textId="77777777" w:rsidR="00321F2A" w:rsidRDefault="00321F2A" w:rsidP="009829A9">
            <w:pPr>
              <w:spacing w:before="120" w:after="120"/>
            </w:pPr>
            <w:r>
              <w:t>P</w:t>
            </w:r>
            <w:r w:rsidRPr="000A72E5">
              <w:t>lasma exchange, or plasma filtration; regardless of timing, replacement fluid or frequency of administration</w:t>
            </w:r>
          </w:p>
        </w:tc>
      </w:tr>
      <w:tr w:rsidR="00321F2A" w14:paraId="2386039C" w14:textId="77777777" w:rsidTr="009829A9">
        <w:tc>
          <w:tcPr>
            <w:tcW w:w="1809" w:type="dxa"/>
          </w:tcPr>
          <w:p w14:paraId="1ED19C84" w14:textId="77777777" w:rsidR="00321F2A" w:rsidRPr="003E4C23" w:rsidRDefault="00321F2A" w:rsidP="009829A9">
            <w:pPr>
              <w:spacing w:before="120" w:after="120"/>
              <w:rPr>
                <w:b/>
              </w:rPr>
            </w:pPr>
            <w:r w:rsidRPr="003E4C23">
              <w:rPr>
                <w:b/>
              </w:rPr>
              <w:t>Comparator</w:t>
            </w:r>
          </w:p>
        </w:tc>
        <w:tc>
          <w:tcPr>
            <w:tcW w:w="7047" w:type="dxa"/>
          </w:tcPr>
          <w:p w14:paraId="6A6E4626" w14:textId="77777777" w:rsidR="00321F2A" w:rsidRPr="000A72E5" w:rsidRDefault="00321F2A" w:rsidP="009829A9">
            <w:pPr>
              <w:spacing w:before="120" w:after="120"/>
            </w:pPr>
            <w:r w:rsidRPr="000A72E5">
              <w:t>Any comparator including placebo, standard of care, or no intervention</w:t>
            </w:r>
          </w:p>
        </w:tc>
      </w:tr>
      <w:tr w:rsidR="00321F2A" w14:paraId="2BD6CA32" w14:textId="77777777" w:rsidTr="009829A9">
        <w:tc>
          <w:tcPr>
            <w:tcW w:w="1809" w:type="dxa"/>
          </w:tcPr>
          <w:p w14:paraId="67454F69" w14:textId="77777777" w:rsidR="00321F2A" w:rsidRPr="003E4C23" w:rsidRDefault="00321F2A" w:rsidP="009829A9">
            <w:pPr>
              <w:spacing w:before="120" w:after="120"/>
              <w:rPr>
                <w:b/>
              </w:rPr>
            </w:pPr>
            <w:r w:rsidRPr="003E4C23">
              <w:rPr>
                <w:b/>
              </w:rPr>
              <w:t>Outcomes</w:t>
            </w:r>
          </w:p>
        </w:tc>
        <w:tc>
          <w:tcPr>
            <w:tcW w:w="7047" w:type="dxa"/>
          </w:tcPr>
          <w:p w14:paraId="690463E1" w14:textId="77777777" w:rsidR="00321F2A" w:rsidRPr="003E4C23" w:rsidRDefault="00321F2A" w:rsidP="009829A9">
            <w:pPr>
              <w:spacing w:before="120" w:after="120"/>
              <w:rPr>
                <w:i/>
              </w:rPr>
            </w:pPr>
            <w:r w:rsidRPr="003E4C23">
              <w:rPr>
                <w:i/>
              </w:rPr>
              <w:t>Primary outcome:</w:t>
            </w:r>
          </w:p>
          <w:p w14:paraId="6878AECA" w14:textId="77777777" w:rsidR="00321F2A" w:rsidRPr="003E4C23" w:rsidRDefault="00321F2A" w:rsidP="00321F2A">
            <w:pPr>
              <w:numPr>
                <w:ilvl w:val="0"/>
                <w:numId w:val="2"/>
              </w:numPr>
              <w:spacing w:before="120" w:after="120"/>
              <w:rPr>
                <w:lang w:val="en-CA"/>
              </w:rPr>
            </w:pPr>
            <w:r w:rsidRPr="003E4C23">
              <w:rPr>
                <w:lang w:val="en-CA"/>
              </w:rPr>
              <w:t>All-cause mortality (longest reported follow-up)</w:t>
            </w:r>
          </w:p>
          <w:p w14:paraId="78D6657A" w14:textId="77777777" w:rsidR="00321F2A" w:rsidRPr="003E4C23" w:rsidRDefault="00321F2A" w:rsidP="009829A9">
            <w:pPr>
              <w:spacing w:before="120" w:after="120"/>
              <w:rPr>
                <w:i/>
              </w:rPr>
            </w:pPr>
            <w:r w:rsidRPr="003E4C23">
              <w:rPr>
                <w:i/>
              </w:rPr>
              <w:t>Secondary outcomes:</w:t>
            </w:r>
          </w:p>
          <w:p w14:paraId="54000150" w14:textId="77777777" w:rsidR="00321F2A" w:rsidRPr="000A72E5" w:rsidRDefault="00321F2A" w:rsidP="00321F2A">
            <w:pPr>
              <w:numPr>
                <w:ilvl w:val="0"/>
                <w:numId w:val="3"/>
              </w:numPr>
              <w:spacing w:before="120" w:after="120"/>
            </w:pPr>
            <w:r w:rsidRPr="000A72E5">
              <w:t>Hospital and ICU lengths of stay</w:t>
            </w:r>
          </w:p>
          <w:p w14:paraId="1F3F4DFB" w14:textId="77777777" w:rsidR="00321F2A" w:rsidRPr="003E4C23" w:rsidRDefault="00321F2A" w:rsidP="009829A9">
            <w:pPr>
              <w:spacing w:before="120" w:after="120"/>
              <w:rPr>
                <w:u w:val="single"/>
              </w:rPr>
            </w:pPr>
            <w:r w:rsidRPr="003E4C23">
              <w:rPr>
                <w:i/>
              </w:rPr>
              <w:t>Safety outcome</w:t>
            </w:r>
            <w:r w:rsidRPr="000A72E5">
              <w:t>:</w:t>
            </w:r>
          </w:p>
          <w:p w14:paraId="5A9F4995" w14:textId="77777777" w:rsidR="00321F2A" w:rsidRPr="003E4C23" w:rsidRDefault="00321F2A" w:rsidP="00321F2A">
            <w:pPr>
              <w:numPr>
                <w:ilvl w:val="0"/>
                <w:numId w:val="4"/>
              </w:numPr>
              <w:spacing w:before="120" w:after="120"/>
              <w:rPr>
                <w:lang w:val="en-CA"/>
              </w:rPr>
            </w:pPr>
            <w:r w:rsidRPr="003E4C23">
              <w:rPr>
                <w:lang w:val="en-CA"/>
              </w:rPr>
              <w:t>Central venous catheter-related complications (e.g. infection, thrombosis)</w:t>
            </w:r>
          </w:p>
        </w:tc>
      </w:tr>
      <w:tr w:rsidR="00321F2A" w14:paraId="0E01994E" w14:textId="77777777" w:rsidTr="009829A9">
        <w:tc>
          <w:tcPr>
            <w:tcW w:w="1809" w:type="dxa"/>
          </w:tcPr>
          <w:p w14:paraId="6A17BDAC" w14:textId="77777777" w:rsidR="00321F2A" w:rsidRPr="003E4C23" w:rsidRDefault="00321F2A" w:rsidP="009829A9">
            <w:pPr>
              <w:spacing w:before="120" w:after="120"/>
              <w:rPr>
                <w:b/>
              </w:rPr>
            </w:pPr>
            <w:r w:rsidRPr="003E4C23">
              <w:rPr>
                <w:b/>
              </w:rPr>
              <w:t>Study design</w:t>
            </w:r>
          </w:p>
        </w:tc>
        <w:tc>
          <w:tcPr>
            <w:tcW w:w="7047" w:type="dxa"/>
          </w:tcPr>
          <w:p w14:paraId="2BD463B3" w14:textId="77777777" w:rsidR="00321F2A" w:rsidRDefault="00321F2A" w:rsidP="009829A9">
            <w:pPr>
              <w:spacing w:before="120" w:after="120"/>
            </w:pPr>
            <w:r w:rsidRPr="000A72E5">
              <w:t>Prospective randomized controlled trials</w:t>
            </w:r>
          </w:p>
        </w:tc>
      </w:tr>
    </w:tbl>
    <w:p w14:paraId="6E62FF8D" w14:textId="77777777" w:rsidR="00321F2A" w:rsidRPr="00CF38E6" w:rsidRDefault="00321F2A" w:rsidP="00321F2A"/>
    <w:p w14:paraId="66F2C998" w14:textId="77777777" w:rsidR="009F639D" w:rsidRDefault="009F639D"/>
    <w:sectPr w:rsidR="009F639D" w:rsidSect="00DF206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B30D02"/>
    <w:multiLevelType w:val="hybridMultilevel"/>
    <w:tmpl w:val="867EF9F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DAA3A05"/>
    <w:multiLevelType w:val="hybridMultilevel"/>
    <w:tmpl w:val="D23C080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33D247AF"/>
    <w:multiLevelType w:val="hybridMultilevel"/>
    <w:tmpl w:val="DCD67AD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37557453"/>
    <w:multiLevelType w:val="hybridMultilevel"/>
    <w:tmpl w:val="C9126E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ED6206"/>
    <w:multiLevelType w:val="hybridMultilevel"/>
    <w:tmpl w:val="A7FA9D6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1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F2A"/>
    <w:rsid w:val="00321F2A"/>
    <w:rsid w:val="009F639D"/>
    <w:rsid w:val="00B55C58"/>
    <w:rsid w:val="00CF38E6"/>
    <w:rsid w:val="00D064F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C2C9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F2A"/>
    <w:pPr>
      <w:spacing w:after="0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21F2A"/>
    <w:pPr>
      <w:ind w:left="720"/>
    </w:pPr>
    <w:rPr>
      <w:rFonts w:ascii="Calibri" w:eastAsia="Times New Roman" w:hAnsi="Calibri"/>
      <w:sz w:val="22"/>
      <w:szCs w:val="22"/>
      <w:lang w:val="en-CA" w:eastAsia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F2A"/>
    <w:pPr>
      <w:spacing w:after="0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21F2A"/>
    <w:pPr>
      <w:ind w:left="720"/>
    </w:pPr>
    <w:rPr>
      <w:rFonts w:ascii="Calibri" w:eastAsia="Times New Roman" w:hAnsi="Calibri"/>
      <w:sz w:val="22"/>
      <w:szCs w:val="22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1</Characters>
  <Application>Microsoft Macintosh Word</Application>
  <DocSecurity>0</DocSecurity>
  <Lines>5</Lines>
  <Paragraphs>1</Paragraphs>
  <ScaleCrop>false</ScaleCrop>
  <Company>University of Manitoba</Company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Rimmer</dc:creator>
  <cp:keywords/>
  <dc:description/>
  <cp:lastModifiedBy>Emily Rimmer</cp:lastModifiedBy>
  <cp:revision>3</cp:revision>
  <dcterms:created xsi:type="dcterms:W3CDTF">2014-09-18T19:52:00Z</dcterms:created>
  <dcterms:modified xsi:type="dcterms:W3CDTF">2014-09-18T20:23:00Z</dcterms:modified>
</cp:coreProperties>
</file>